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mmentartext"/>
        <w:widowControl/>
        <w:overflowPunct w:val="true"/>
        <w:autoSpaceDE w:val="true"/>
        <w:spacing w:lineRule="exact" w:line="120"/>
        <w:textAlignment w:val="auto"/>
        <w:rPr>
          <w:szCs w:val="24"/>
          <w:lang w:val="de-DE" w:eastAsia="en-US"/>
        </w:rPr>
      </w:pPr>
      <w:r>
        <w:rPr>
          <w:szCs w:val="24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31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146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0pt" to="198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33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0pt" to="279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149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7pt,0pt" to="387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288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0pt" to="144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0pt" to="99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0pt" to="63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0pt" to="36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48640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2pt,0pt" to="432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0" cy="8343900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344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0pt,65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eading1"/>
        <w:rPr>
          <w:sz w:val="19"/>
          <w:lang w:val="en-GB"/>
        </w:rPr>
      </w:pPr>
      <w:r>
        <w:rPr>
          <w:rFonts w:eastAsia="Arial"/>
          <w:sz w:val="19"/>
          <w:lang w:val="en-GB"/>
        </w:rPr>
        <w:t xml:space="preserve"> </w:t>
      </w:r>
      <w:r>
        <w:rPr>
          <w:sz w:val="19"/>
          <w:lang w:val="en-GB"/>
        </w:rPr>
        <w:t>Patient</w:t>
        <w:tab/>
        <w:t xml:space="preserve">  Sex     Age     Heredity    Epistaxis     Telangiectasia     Organ manifestation     Curacao    </w:t>
      </w:r>
    </w:p>
    <w:p>
      <w:pPr>
        <w:pStyle w:val="Normal"/>
        <w:rPr/>
      </w:pPr>
      <w:r>
        <w:rPr>
          <w:rFonts w:eastAsia="Arial" w:cs="Arial" w:ascii="Arial" w:hAnsi="Arial"/>
          <w:sz w:val="19"/>
          <w:lang w:val="en-GB"/>
        </w:rPr>
        <w:t xml:space="preserve">                            </w:t>
      </w:r>
      <w:r>
        <w:rPr>
          <w:rFonts w:cs="Arial" w:ascii="Arial" w:hAnsi="Arial"/>
          <w:b/>
          <w:bCs/>
          <w:sz w:val="19"/>
          <w:lang w:val="en-GB"/>
        </w:rPr>
        <w:t>(y)                                                                                                                    criteria</w:t>
      </w:r>
    </w:p>
    <w:p>
      <w:pPr>
        <w:pStyle w:val="Normal"/>
        <w:spacing w:lineRule="exact" w:line="120"/>
        <w:rPr>
          <w:rFonts w:ascii="Arial" w:hAnsi="Arial" w:cs="Arial"/>
          <w:b/>
          <w:b/>
          <w:bCs/>
          <w:sz w:val="20"/>
          <w:lang w:val="en-GB" w:eastAsia="en-US"/>
        </w:rPr>
      </w:pPr>
      <w:r>
        <w:rPr>
          <w:rFonts w:cs="Arial" w:ascii="Arial" w:hAnsi="Arial"/>
          <w:b/>
          <w:bCs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4140</wp:posOffset>
                </wp:positionV>
                <wp:extent cx="5486400" cy="0"/>
                <wp:effectExtent l="0" t="19050" r="0" b="190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80808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2pt" to="431.95pt,8.2pt" stroked="t" o:allowincell="f" style="position:absolute">
                <v:stroke color="gray" weight="381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80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spacing w:lineRule="exact" w:line="60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1 F</w:t>
      </w:r>
      <w:r>
        <w:rPr>
          <w:rFonts w:cs="Arial" w:ascii="Arial" w:hAnsi="Arial"/>
          <w:sz w:val="18"/>
          <w:vertAlign w:val="superscript"/>
          <w:lang w:val="en-GB"/>
        </w:rPr>
        <w:t>1</w:t>
      </w:r>
      <w:r>
        <w:rPr>
          <w:rFonts w:cs="Arial" w:ascii="Arial" w:hAnsi="Arial"/>
          <w:sz w:val="18"/>
          <w:lang w:val="en-GB"/>
        </w:rPr>
        <w:t xml:space="preserve">      f</w:t>
        <w:tab/>
        <w:t xml:space="preserve">  69</w:t>
        <w:tab/>
        <w:t xml:space="preserve">    x </w:t>
        <w:tab/>
        <w:t xml:space="preserve">            x                      ----</w:t>
        <w:tab/>
        <w:tab/>
        <w:t xml:space="preserve"> 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2 S</w:t>
        <w:tab/>
        <w:t xml:space="preserve">    m</w:t>
        <w:tab/>
        <w:t xml:space="preserve">  75</w:t>
        <w:tab/>
        <w:t xml:space="preserve">    x </w:t>
        <w:tab/>
        <w:t xml:space="preserve">            x                       x                       GI-tract</w:t>
        <w:tab/>
        <w:tab/>
        <w:t xml:space="preserve">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3 S</w:t>
        <w:tab/>
        <w:t xml:space="preserve">     f</w:t>
        <w:tab/>
        <w:t xml:space="preserve">  59</w:t>
        <w:tab/>
        <w:t xml:space="preserve">    x </w:t>
        <w:tab/>
        <w:t xml:space="preserve">            x                       x                       GI-tract</w:t>
        <w:tab/>
        <w:tab/>
        <w:t xml:space="preserve">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4 F</w:t>
      </w:r>
      <w:r>
        <w:rPr>
          <w:rFonts w:cs="Arial" w:ascii="Arial" w:hAnsi="Arial"/>
          <w:sz w:val="18"/>
          <w:vertAlign w:val="superscript"/>
          <w:lang w:val="en-GB"/>
        </w:rPr>
        <w:t>1</w:t>
      </w:r>
      <w:r>
        <w:rPr>
          <w:rFonts w:cs="Arial" w:ascii="Arial" w:hAnsi="Arial"/>
          <w:sz w:val="18"/>
          <w:lang w:val="en-GB"/>
        </w:rPr>
        <w:t xml:space="preserve">      f</w:t>
        <w:tab/>
        <w:t xml:space="preserve">  61</w:t>
        <w:tab/>
        <w:t xml:space="preserve">    x </w:t>
        <w:tab/>
        <w:t xml:space="preserve">            x                      ----</w:t>
        <w:tab/>
        <w:tab/>
        <w:t xml:space="preserve"> 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5 S</w:t>
        <w:tab/>
        <w:t xml:space="preserve">     f</w:t>
        <w:tab/>
        <w:t xml:space="preserve">  78</w:t>
        <w:tab/>
        <w:t xml:space="preserve">    x </w:t>
        <w:tab/>
        <w:t xml:space="preserve">            x        </w:t>
        <w:tab/>
        <w:t xml:space="preserve">         x  </w:t>
        <w:tab/>
        <w:tab/>
        <w:t xml:space="preserve">     GI-tract, liver</w:t>
        <w:tab/>
        <w:t xml:space="preserve">        </w:t>
        <w:tab/>
        <w:t xml:space="preserve">        4  </w:t>
        <w:tab/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6 S</w:t>
        <w:tab/>
        <w:t xml:space="preserve">     f </w:t>
        <w:tab/>
        <w:t xml:space="preserve">  88</w:t>
        <w:tab/>
        <w:t xml:space="preserve">    x </w:t>
        <w:tab/>
        <w:t xml:space="preserve">            x            </w:t>
        <w:tab/>
        <w:t xml:space="preserve">         x  </w:t>
        <w:tab/>
        <w:tab/>
        <w:t xml:space="preserve">           ----                          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7 S</w:t>
        <w:tab/>
        <w:t xml:space="preserve">    m</w:t>
        <w:tab/>
        <w:t xml:space="preserve">  76</w:t>
        <w:tab/>
        <w:t xml:space="preserve">    x </w:t>
        <w:tab/>
        <w:t xml:space="preserve">            x  </w:t>
        <w:tab/>
        <w:t xml:space="preserve">         x </w:t>
        <w:tab/>
        <w:tab/>
        <w:t xml:space="preserve">     GI-tract, liver</w:t>
        <w:tab/>
        <w:t xml:space="preserve">         </w:t>
        <w:tab/>
        <w:t xml:space="preserve">        4</w:t>
        <w:tab/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8 S</w:t>
        <w:tab/>
        <w:t xml:space="preserve">    m</w:t>
        <w:tab/>
        <w:t xml:space="preserve">  38</w:t>
        <w:tab/>
        <w:t xml:space="preserve">    x </w:t>
        <w:tab/>
        <w:t xml:space="preserve">            x    </w:t>
        <w:tab/>
        <w:t xml:space="preserve">        ----             </w:t>
        <w:tab/>
        <w:t xml:space="preserve"> 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09 F</w:t>
      </w:r>
      <w:r>
        <w:rPr>
          <w:rFonts w:cs="Arial" w:ascii="Arial" w:hAnsi="Arial"/>
          <w:sz w:val="18"/>
          <w:vertAlign w:val="superscript"/>
          <w:lang w:val="en-GB"/>
        </w:rPr>
        <w:t>1</w:t>
      </w:r>
      <w:r>
        <w:rPr>
          <w:rFonts w:cs="Arial" w:ascii="Arial" w:hAnsi="Arial"/>
          <w:sz w:val="18"/>
          <w:lang w:val="en-GB"/>
        </w:rPr>
        <w:t xml:space="preserve">      f</w:t>
        <w:tab/>
        <w:t xml:space="preserve">  85</w:t>
        <w:tab/>
        <w:t xml:space="preserve">    x </w:t>
        <w:tab/>
        <w:t xml:space="preserve">            x                       x                             ----       </w:t>
        <w:tab/>
        <w:tab/>
        <w:t xml:space="preserve">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0 S</w:t>
        <w:tab/>
        <w:t xml:space="preserve">    m</w:t>
        <w:tab/>
        <w:t xml:space="preserve">  67</w:t>
        <w:tab/>
        <w:t xml:space="preserve">    x </w:t>
        <w:tab/>
        <w:t xml:space="preserve">            x                      ----   </w:t>
        <w:tab/>
        <w:t xml:space="preserve">       liver</w:t>
        <w:tab/>
        <w:t xml:space="preserve">   </w:t>
        <w:tab/>
        <w:t xml:space="preserve">        </w:t>
        <w:tab/>
        <w:t xml:space="preserve">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1 S</w:t>
        <w:tab/>
        <w:t xml:space="preserve">     f</w:t>
        <w:tab/>
        <w:t xml:space="preserve">  72</w:t>
        <w:tab/>
        <w:t xml:space="preserve">    x  </w:t>
        <w:tab/>
        <w:t xml:space="preserve">            x                       x  </w:t>
        <w:tab/>
        <w:tab/>
        <w:t xml:space="preserve">     GI-tract, lung   </w:t>
        <w:tab/>
        <w:t xml:space="preserve">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2 F</w:t>
      </w:r>
      <w:r>
        <w:rPr>
          <w:rFonts w:cs="Arial" w:ascii="Arial" w:hAnsi="Arial"/>
          <w:sz w:val="18"/>
          <w:vertAlign w:val="superscript"/>
          <w:lang w:val="en-GB"/>
        </w:rPr>
        <w:t>2</w:t>
      </w:r>
      <w:r>
        <w:rPr>
          <w:rFonts w:cs="Arial" w:ascii="Arial" w:hAnsi="Arial"/>
          <w:sz w:val="18"/>
          <w:lang w:val="en-GB"/>
        </w:rPr>
        <w:t xml:space="preserve">     f</w:t>
        <w:tab/>
        <w:t xml:space="preserve">  70</w:t>
        <w:tab/>
        <w:t xml:space="preserve">    x </w:t>
        <w:tab/>
        <w:t xml:space="preserve">            x      </w:t>
        <w:tab/>
        <w:t xml:space="preserve">         x </w:t>
        <w:tab/>
        <w:tab/>
        <w:t xml:space="preserve">     GI-tract, liver, lung</w:t>
        <w:tab/>
        <w:t xml:space="preserve">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3 F</w:t>
      </w:r>
      <w:r>
        <w:rPr>
          <w:rFonts w:cs="Arial" w:ascii="Arial" w:hAnsi="Arial"/>
          <w:sz w:val="18"/>
          <w:vertAlign w:val="superscript"/>
          <w:lang w:val="en-GB"/>
        </w:rPr>
        <w:t>2</w:t>
      </w:r>
      <w:r>
        <w:rPr>
          <w:rFonts w:cs="Arial" w:ascii="Arial" w:hAnsi="Arial"/>
          <w:sz w:val="18"/>
          <w:lang w:val="en-GB"/>
        </w:rPr>
        <w:t xml:space="preserve">     m</w:t>
        <w:tab/>
        <w:t xml:space="preserve">  68</w:t>
        <w:tab/>
        <w:t xml:space="preserve">    x   </w:t>
        <w:tab/>
        <w:t xml:space="preserve">            x   </w:t>
        <w:tab/>
        <w:t xml:space="preserve">        ----</w:t>
        <w:tab/>
        <w:tab/>
        <w:t xml:space="preserve"> 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4 S</w:t>
        <w:tab/>
        <w:t xml:space="preserve">     f</w:t>
        <w:tab/>
        <w:t xml:space="preserve">  84</w:t>
        <w:tab/>
        <w:t xml:space="preserve">    x</w:t>
        <w:tab/>
        <w:t xml:space="preserve">            x             </w:t>
        <w:tab/>
        <w:t xml:space="preserve">         x    </w:t>
        <w:tab/>
        <w:t xml:space="preserve">       liver </w:t>
        <w:tab/>
        <w:tab/>
        <w:t xml:space="preserve">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5 S</w:t>
        <w:tab/>
        <w:t xml:space="preserve">     f</w:t>
        <w:tab/>
        <w:t xml:space="preserve">  37</w:t>
        <w:tab/>
        <w:t xml:space="preserve">    x</w:t>
        <w:tab/>
        <w:t xml:space="preserve">            x </w:t>
        <w:tab/>
        <w:t xml:space="preserve">        ----</w:t>
        <w:tab/>
        <w:tab/>
        <w:t xml:space="preserve">           ----</w:t>
        <w:tab/>
        <w:tab/>
        <w:t xml:space="preserve">        2</w:t>
        <w:tab/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6 S</w:t>
        <w:tab/>
        <w:t xml:space="preserve">     f</w:t>
        <w:tab/>
        <w:t xml:space="preserve">  72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GI-tract, liver</w:t>
        <w:tab/>
        <w:t xml:space="preserve">        </w:t>
        <w:tab/>
        <w:t xml:space="preserve">        4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7 S</w:t>
        <w:tab/>
        <w:t xml:space="preserve">    m</w:t>
        <w:tab/>
        <w:t xml:space="preserve">  38</w:t>
        <w:tab/>
        <w:t xml:space="preserve">    x </w:t>
        <w:tab/>
        <w:t xml:space="preserve">            x   </w:t>
        <w:tab/>
        <w:t xml:space="preserve">        ----</w:t>
        <w:tab/>
        <w:tab/>
        <w:t xml:space="preserve">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18 S</w:t>
        <w:tab/>
        <w:t xml:space="preserve">    m</w:t>
        <w:tab/>
        <w:t xml:space="preserve">  43</w:t>
        <w:tab/>
        <w:t xml:space="preserve">    x</w:t>
        <w:tab/>
        <w:t xml:space="preserve">            x   </w:t>
        <w:tab/>
        <w:t xml:space="preserve">         x</w:t>
        <w:tab/>
        <w:tab/>
        <w:t xml:space="preserve">          ----</w:t>
        <w:tab/>
        <w:tab/>
        <w:t xml:space="preserve">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</w:rPr>
        <w:t xml:space="preserve">   </w:t>
      </w:r>
      <w:r>
        <w:rPr>
          <w:rFonts w:cs="Arial" w:ascii="Arial" w:hAnsi="Arial"/>
          <w:sz w:val="18"/>
        </w:rPr>
        <w:t>#19 F</w:t>
      </w:r>
      <w:r>
        <w:rPr>
          <w:rFonts w:cs="Arial" w:ascii="Arial" w:hAnsi="Arial"/>
          <w:sz w:val="18"/>
          <w:vertAlign w:val="superscript"/>
        </w:rPr>
        <w:t>3</w:t>
      </w:r>
      <w:r>
        <w:rPr>
          <w:rFonts w:cs="Arial" w:ascii="Arial" w:hAnsi="Arial"/>
          <w:sz w:val="18"/>
        </w:rPr>
        <w:t xml:space="preserve">     m</w:t>
        <w:tab/>
        <w:t xml:space="preserve">  44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 lung, brain </w:t>
        <w:tab/>
        <w:t xml:space="preserve"> 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0 S</w:t>
        <w:tab/>
        <w:t xml:space="preserve">     f</w:t>
        <w:tab/>
        <w:t xml:space="preserve">  61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GI-tract, liver, lung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1 S</w:t>
        <w:tab/>
        <w:t xml:space="preserve">    m</w:t>
        <w:tab/>
        <w:t xml:space="preserve">  79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 lung</w:t>
        <w:tab/>
        <w:tab/>
        <w:t xml:space="preserve">        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2 S</w:t>
        <w:tab/>
        <w:t xml:space="preserve">     f</w:t>
        <w:tab/>
        <w:t xml:space="preserve">  73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GI-tract </w:t>
        <w:tab/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3 S</w:t>
        <w:tab/>
        <w:t xml:space="preserve">     f</w:t>
        <w:tab/>
        <w:t xml:space="preserve">  35</w:t>
        <w:tab/>
        <w:t xml:space="preserve">    x</w:t>
        <w:tab/>
        <w:t xml:space="preserve">            x   </w:t>
        <w:tab/>
        <w:t xml:space="preserve">        ----</w:t>
        <w:tab/>
        <w:tab/>
        <w:t xml:space="preserve"> 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</w:rPr>
        <w:t xml:space="preserve">   </w:t>
      </w:r>
      <w:r>
        <w:rPr>
          <w:rFonts w:cs="Arial" w:ascii="Arial" w:hAnsi="Arial"/>
          <w:sz w:val="18"/>
        </w:rPr>
        <w:t>#24 F</w:t>
      </w:r>
      <w:r>
        <w:rPr>
          <w:rFonts w:cs="Arial" w:ascii="Arial" w:hAnsi="Arial"/>
          <w:sz w:val="18"/>
          <w:vertAlign w:val="superscript"/>
        </w:rPr>
        <w:t xml:space="preserve">3 </w:t>
      </w:r>
      <w:r>
        <w:rPr>
          <w:rFonts w:cs="Arial" w:ascii="Arial" w:hAnsi="Arial"/>
          <w:sz w:val="18"/>
        </w:rPr>
        <w:t xml:space="preserve">    m</w:t>
        <w:tab/>
        <w:t xml:space="preserve">  76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 lung </w:t>
        <w:tab/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  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5 S       f</w:t>
        <w:tab/>
        <w:t xml:space="preserve">  87</w:t>
        <w:tab/>
        <w:t xml:space="preserve">    x </w:t>
        <w:tab/>
        <w:t xml:space="preserve">            x             </w:t>
        <w:tab/>
        <w:t xml:space="preserve">         x </w:t>
        <w:tab/>
        <w:tab/>
        <w:t xml:space="preserve">      GI-tract</w:t>
        <w:tab/>
        <w:tab/>
        <w:t xml:space="preserve">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6 S</w:t>
        <w:tab/>
        <w:t xml:space="preserve">     f</w:t>
        <w:tab/>
        <w:t xml:space="preserve">  54</w:t>
        <w:tab/>
        <w:t xml:space="preserve">    x</w:t>
        <w:tab/>
        <w:t xml:space="preserve">            x   </w:t>
        <w:tab/>
        <w:t xml:space="preserve">         x</w:t>
        <w:tab/>
        <w:tab/>
        <w:t xml:space="preserve">          ----</w:t>
        <w:tab/>
        <w:tab/>
        <w:t xml:space="preserve">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7 S</w:t>
        <w:tab/>
        <w:t xml:space="preserve">     f</w:t>
        <w:tab/>
        <w:t xml:space="preserve">  57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GI-tract, liver</w:t>
        <w:tab/>
        <w:t xml:space="preserve">        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8 F</w:t>
      </w:r>
      <w:r>
        <w:rPr>
          <w:rFonts w:cs="Arial" w:ascii="Arial" w:hAnsi="Arial"/>
          <w:sz w:val="18"/>
          <w:vertAlign w:val="superscript"/>
          <w:lang w:val="en-GB"/>
        </w:rPr>
        <w:t>3</w:t>
      </w:r>
      <w:r>
        <w:rPr>
          <w:rFonts w:cs="Arial" w:ascii="Arial" w:hAnsi="Arial"/>
          <w:sz w:val="18"/>
          <w:lang w:val="en-GB"/>
        </w:rPr>
        <w:t xml:space="preserve">     m</w:t>
        <w:tab/>
        <w:t xml:space="preserve">  51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GI-tract, lung</w:t>
        <w:tab/>
        <w:t xml:space="preserve">        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29 S</w:t>
        <w:tab/>
        <w:t xml:space="preserve">    m</w:t>
        <w:tab/>
        <w:t xml:space="preserve">  68</w:t>
        <w:tab/>
        <w:t xml:space="preserve">    x</w:t>
        <w:tab/>
        <w:t xml:space="preserve">            x                      ----</w:t>
        <w:tab/>
        <w:tab/>
        <w:t xml:space="preserve">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0 S</w:t>
        <w:tab/>
        <w:t xml:space="preserve">    m</w:t>
        <w:tab/>
        <w:t xml:space="preserve">  47</w:t>
        <w:tab/>
        <w:t xml:space="preserve">    x </w:t>
        <w:tab/>
        <w:t xml:space="preserve">            x   </w:t>
        <w:tab/>
        <w:t xml:space="preserve">         x </w:t>
        <w:tab/>
        <w:tab/>
        <w:t xml:space="preserve">       lung</w:t>
        <w:tab/>
        <w:t xml:space="preserve">      </w:t>
        <w:tab/>
        <w:t xml:space="preserve">        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</w:rPr>
      </w:pPr>
      <w:r>
        <w:rPr>
          <w:rFonts w:cs="Arial" w:ascii="Arial" w:hAnsi="Arial"/>
          <w:color w:val="808080"/>
          <w:sz w:val="18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1 F</w:t>
      </w:r>
      <w:r>
        <w:rPr>
          <w:rFonts w:cs="Arial" w:ascii="Arial" w:hAnsi="Arial"/>
          <w:sz w:val="18"/>
          <w:vertAlign w:val="superscript"/>
          <w:lang w:val="en-GB"/>
        </w:rPr>
        <w:t>4</w:t>
      </w:r>
      <w:r>
        <w:rPr>
          <w:rFonts w:cs="Arial" w:ascii="Arial" w:hAnsi="Arial"/>
          <w:sz w:val="18"/>
          <w:lang w:val="en-GB"/>
        </w:rPr>
        <w:t xml:space="preserve">     m</w:t>
        <w:tab/>
        <w:t xml:space="preserve">  38</w:t>
        <w:tab/>
        <w:t xml:space="preserve">    x</w:t>
        <w:tab/>
        <w:t xml:space="preserve">            x                      ----</w:t>
        <w:tab/>
        <w:tab/>
        <w:t xml:space="preserve">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2 S</w:t>
        <w:tab/>
        <w:t xml:space="preserve">     f</w:t>
        <w:tab/>
        <w:t xml:space="preserve">  70</w:t>
        <w:tab/>
        <w:t xml:space="preserve">    x</w:t>
        <w:tab/>
        <w:t xml:space="preserve">            x                      ----</w:t>
        <w:tab/>
        <w:tab/>
        <w:t xml:space="preserve">          ----</w:t>
        <w:tab/>
        <w:tab/>
        <w:t xml:space="preserve">        2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3 F</w:t>
      </w:r>
      <w:r>
        <w:rPr>
          <w:rFonts w:cs="Arial" w:ascii="Arial" w:hAnsi="Arial"/>
          <w:sz w:val="18"/>
          <w:vertAlign w:val="superscript"/>
          <w:lang w:val="en-GB"/>
        </w:rPr>
        <w:t>4</w:t>
      </w:r>
      <w:r>
        <w:rPr>
          <w:rFonts w:cs="Arial" w:ascii="Arial" w:hAnsi="Arial"/>
          <w:sz w:val="18"/>
          <w:lang w:val="en-GB"/>
        </w:rPr>
        <w:t xml:space="preserve">      f          62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GI-tract  </w:t>
        <w:tab/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 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4 S</w:t>
        <w:tab/>
        <w:t xml:space="preserve">    m</w:t>
        <w:tab/>
        <w:t xml:space="preserve">  67</w:t>
        <w:tab/>
        <w:t xml:space="preserve">    x</w:t>
        <w:tab/>
        <w:t xml:space="preserve">            x   </w:t>
        <w:tab/>
        <w:t xml:space="preserve">        ----</w:t>
        <w:tab/>
        <w:tab/>
        <w:t xml:space="preserve">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5 S</w:t>
        <w:tab/>
        <w:t xml:space="preserve">    m</w:t>
        <w:tab/>
        <w:t xml:space="preserve">  65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GI-tract, lung</w:t>
        <w:tab/>
        <w:t xml:space="preserve">         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6 S</w:t>
        <w:tab/>
        <w:t xml:space="preserve">    m</w:t>
        <w:tab/>
        <w:t xml:space="preserve">  88</w:t>
        <w:tab/>
        <w:t xml:space="preserve">    x</w:t>
        <w:tab/>
        <w:t xml:space="preserve">            x                       x</w:t>
        <w:tab/>
        <w:tab/>
        <w:t xml:space="preserve">          ----</w:t>
        <w:tab/>
        <w:tab/>
        <w:t xml:space="preserve">        3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7 F</w:t>
      </w:r>
      <w:r>
        <w:rPr>
          <w:rFonts w:cs="Arial" w:ascii="Arial" w:hAnsi="Arial"/>
          <w:sz w:val="18"/>
          <w:vertAlign w:val="superscript"/>
          <w:lang w:val="en-GB"/>
        </w:rPr>
        <w:t>4</w:t>
      </w:r>
      <w:r>
        <w:rPr>
          <w:rFonts w:cs="Arial" w:ascii="Arial" w:hAnsi="Arial"/>
          <w:sz w:val="18"/>
          <w:lang w:val="en-GB"/>
        </w:rPr>
        <w:t xml:space="preserve">     f</w:t>
        <w:tab/>
        <w:t xml:space="preserve">  33</w:t>
        <w:tab/>
        <w:t xml:space="preserve">    x</w:t>
        <w:tab/>
        <w:t xml:space="preserve">            x   </w:t>
        <w:tab/>
        <w:t xml:space="preserve">        ----</w:t>
        <w:tab/>
        <w:tab/>
        <w:t xml:space="preserve">          ----</w:t>
        <w:tab/>
        <w:tab/>
        <w:t xml:space="preserve">        2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8 S</w:t>
        <w:tab/>
        <w:t xml:space="preserve">    m</w:t>
        <w:tab/>
        <w:t xml:space="preserve">  71</w:t>
        <w:tab/>
        <w:t xml:space="preserve">    x</w:t>
        <w:tab/>
        <w:t xml:space="preserve">            x   </w:t>
        <w:tab/>
        <w:t xml:space="preserve">        ---- </w:t>
        <w:tab/>
        <w:tab/>
        <w:t xml:space="preserve">      GI-tract, liver</w:t>
        <w:tab/>
        <w:t xml:space="preserve">        </w:t>
        <w:tab/>
        <w:t xml:space="preserve">        3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39 S</w:t>
        <w:tab/>
        <w:t xml:space="preserve">    m</w:t>
        <w:tab/>
        <w:t xml:space="preserve">  81</w:t>
        <w:tab/>
        <w:t xml:space="preserve">    x </w:t>
        <w:tab/>
        <w:t xml:space="preserve">            x   </w:t>
        <w:tab/>
        <w:t xml:space="preserve">         x </w:t>
        <w:tab/>
        <w:tab/>
        <w:t xml:space="preserve">      GI-tract, liver, lung</w:t>
        <w:tab/>
        <w:t xml:space="preserve">        4 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40 S</w:t>
        <w:tab/>
        <w:t xml:space="preserve">    m</w:t>
        <w:tab/>
        <w:t xml:space="preserve">  49</w:t>
        <w:tab/>
        <w:t xml:space="preserve">    x</w:t>
        <w:tab/>
        <w:t xml:space="preserve">            x   </w:t>
        <w:tab/>
        <w:t xml:space="preserve">         x </w:t>
        <w:tab/>
        <w:tab/>
        <w:t xml:space="preserve">          ----</w:t>
        <w:tab/>
        <w:tab/>
        <w:t xml:space="preserve">        3</w:t>
      </w:r>
    </w:p>
    <w:p>
      <w:pPr>
        <w:pStyle w:val="Normal"/>
        <w:spacing w:lineRule="exact" w:line="120"/>
        <w:rPr>
          <w:rFonts w:ascii="Arial" w:hAnsi="Arial" w:cs="Arial"/>
          <w:color w:val="808080"/>
          <w:sz w:val="18"/>
          <w:lang w:val="en-GB"/>
        </w:rPr>
      </w:pPr>
      <w:r>
        <w:rPr>
          <w:rFonts w:cs="Arial" w:ascii="Arial" w:hAnsi="Arial"/>
          <w:color w:val="808080"/>
          <w:sz w:val="18"/>
          <w:lang w:val="en-GB"/>
        </w:rPr>
        <w:t>-----------------------------------------------------------------------------------------------------------------------------------------------</w:t>
      </w:r>
    </w:p>
    <w:p>
      <w:pPr>
        <w:pStyle w:val="Normal"/>
        <w:spacing w:lineRule="exact" w:line="180"/>
        <w:rPr/>
      </w:pPr>
      <w:r>
        <w:rPr>
          <w:rFonts w:eastAsia="Arial" w:cs="Arial" w:ascii="Arial" w:hAnsi="Arial"/>
          <w:sz w:val="18"/>
          <w:lang w:val="en-GB"/>
        </w:rPr>
        <w:t xml:space="preserve">   </w:t>
      </w:r>
      <w:r>
        <w:rPr>
          <w:rFonts w:cs="Arial" w:ascii="Arial" w:hAnsi="Arial"/>
          <w:sz w:val="18"/>
          <w:lang w:val="en-GB"/>
        </w:rPr>
        <w:t>#41 F</w:t>
      </w:r>
      <w:r>
        <w:rPr>
          <w:rFonts w:cs="Arial" w:ascii="Arial" w:hAnsi="Arial"/>
          <w:sz w:val="18"/>
          <w:vertAlign w:val="superscript"/>
          <w:lang w:val="en-GB"/>
        </w:rPr>
        <w:t>2</w:t>
      </w:r>
      <w:r>
        <w:rPr>
          <w:rFonts w:cs="Arial" w:ascii="Arial" w:hAnsi="Arial"/>
          <w:sz w:val="18"/>
          <w:lang w:val="en-GB"/>
        </w:rPr>
        <w:tab/>
        <w:t xml:space="preserve">     f</w:t>
        <w:tab/>
        <w:t xml:space="preserve">  70</w:t>
        <w:tab/>
        <w:t xml:space="preserve">    x</w:t>
        <w:tab/>
        <w:t xml:space="preserve">            x                       x</w:t>
        <w:tab/>
        <w:tab/>
        <w:t xml:space="preserve">      GI-tract</w:t>
        <w:tab/>
        <w:tab/>
        <w:t xml:space="preserve">        3 </w:t>
      </w:r>
    </w:p>
    <w:p>
      <w:pPr>
        <w:pStyle w:val="Normal"/>
        <w:spacing w:lineRule="exact" w:line="180"/>
        <w:rPr>
          <w:rFonts w:ascii="Arial" w:hAnsi="Arial" w:cs="Arial"/>
          <w:sz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5486400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45pt" to="431.95pt,4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18"/>
          <w:lang w:val="en-GB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spacing w:lineRule="exact" w:line="18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spacing w:lineRule="exact" w:line="160"/>
        <w:rPr/>
      </w:pPr>
      <w:r>
        <w:rPr>
          <w:rFonts w:eastAsia="Arial" w:cs="Arial" w:ascii="Arial" w:hAnsi="Arial"/>
          <w:sz w:val="16"/>
          <w:lang w:val="en-GB"/>
        </w:rPr>
        <w:t xml:space="preserve">  </w:t>
      </w:r>
      <w:r>
        <w:rPr>
          <w:rFonts w:cs="Arial" w:ascii="Arial" w:hAnsi="Arial"/>
          <w:sz w:val="16"/>
          <w:u w:val="single"/>
          <w:lang w:val="en-GB"/>
        </w:rPr>
        <w:t>Legend</w:t>
      </w:r>
      <w:r>
        <w:rPr>
          <w:rFonts w:cs="Arial" w:ascii="Arial" w:hAnsi="Arial"/>
          <w:sz w:val="16"/>
          <w:lang w:val="en-GB"/>
        </w:rPr>
        <w:t xml:space="preserve">: </w:t>
      </w:r>
    </w:p>
    <w:p>
      <w:pPr>
        <w:pStyle w:val="Normal"/>
        <w:spacing w:lineRule="exact" w:line="80"/>
        <w:rPr>
          <w:rFonts w:ascii="Arial" w:hAnsi="Arial" w:eastAsia="Arial" w:cs="Arial"/>
          <w:sz w:val="16"/>
          <w:lang w:val="en-GB"/>
        </w:rPr>
      </w:pPr>
      <w:r>
        <w:rPr>
          <w:rFonts w:eastAsia="Arial" w:cs="Arial" w:ascii="Arial" w:hAnsi="Arial"/>
          <w:sz w:val="16"/>
          <w:lang w:val="en-GB"/>
        </w:rPr>
        <w:t xml:space="preserve"> </w:t>
      </w:r>
    </w:p>
    <w:p>
      <w:pPr>
        <w:pStyle w:val="Normal"/>
        <w:spacing w:lineRule="exact" w:line="160"/>
        <w:rPr/>
      </w:pPr>
      <w:r>
        <w:rPr>
          <w:rFonts w:eastAsia="Arial" w:cs="Arial" w:ascii="Arial" w:hAnsi="Arial"/>
          <w:sz w:val="16"/>
          <w:lang w:val="en-GB"/>
        </w:rPr>
        <w:t xml:space="preserve">  </w:t>
      </w:r>
      <w:r>
        <w:rPr>
          <w:rFonts w:cs="Arial" w:ascii="Arial" w:hAnsi="Arial"/>
          <w:sz w:val="16"/>
          <w:lang w:val="en-GB"/>
        </w:rPr>
        <w:t>S = single cases, F</w:t>
      </w:r>
      <w:r>
        <w:rPr>
          <w:rFonts w:cs="Arial" w:ascii="Arial" w:hAnsi="Arial"/>
          <w:sz w:val="18"/>
          <w:vertAlign w:val="superscript"/>
          <w:lang w:val="en-GB"/>
        </w:rPr>
        <w:t>1-4</w:t>
      </w:r>
      <w:r>
        <w:rPr>
          <w:rFonts w:cs="Arial" w:ascii="Arial" w:hAnsi="Arial"/>
          <w:sz w:val="16"/>
          <w:lang w:val="en-GB"/>
        </w:rPr>
        <w:t xml:space="preserve"> = small-sized family cases with 3 persons each; f = female, m = male, y = years, x = present</w:t>
      </w:r>
    </w:p>
    <w:p>
      <w:pPr>
        <w:pStyle w:val="Normal"/>
        <w:spacing w:lineRule="exact" w:line="4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spacing w:lineRule="exact" w:line="160"/>
        <w:rPr/>
      </w:pPr>
      <w:r>
        <w:rPr>
          <w:rFonts w:eastAsia="Arial" w:cs="Arial" w:ascii="Arial" w:hAnsi="Arial"/>
          <w:sz w:val="16"/>
          <w:lang w:val="en-GB"/>
        </w:rPr>
        <w:t xml:space="preserve">  </w:t>
      </w:r>
      <w:r>
        <w:rPr>
          <w:rFonts w:cs="Arial" w:ascii="Arial" w:hAnsi="Arial"/>
          <w:sz w:val="16"/>
          <w:lang w:val="it-IT"/>
        </w:rPr>
        <w:t xml:space="preserve">Curacao criteria: hereditary, epistaxis, telangiectasia, organ manifestation </w:t>
      </w:r>
    </w:p>
    <w:p>
      <w:pPr>
        <w:pStyle w:val="Normal"/>
        <w:spacing w:lineRule="exact" w:line="40"/>
        <w:rPr>
          <w:rFonts w:ascii="Arial" w:hAnsi="Arial" w:cs="Arial"/>
          <w:sz w:val="16"/>
          <w:lang w:val="it-IT"/>
        </w:rPr>
      </w:pPr>
      <w:r>
        <w:rPr>
          <w:rFonts w:cs="Arial" w:ascii="Arial" w:hAnsi="Arial"/>
          <w:sz w:val="16"/>
          <w:lang w:val="it-IT"/>
        </w:rPr>
      </w:r>
    </w:p>
    <w:p>
      <w:pPr>
        <w:pStyle w:val="Normal"/>
        <w:spacing w:lineRule="exact" w:line="160"/>
        <w:rPr>
          <w:rFonts w:ascii="Arial" w:hAnsi="Arial" w:cs="Arial"/>
          <w:sz w:val="16"/>
          <w:lang w:val="it-IT"/>
        </w:rPr>
      </w:pPr>
      <w:r>
        <w:rPr>
          <w:rFonts w:eastAsia="Arial" w:cs="Arial" w:ascii="Arial" w:hAnsi="Arial"/>
          <w:sz w:val="16"/>
          <w:lang w:val="it-IT"/>
        </w:rPr>
        <w:t xml:space="preserve">                             </w:t>
      </w:r>
      <w:r>
        <w:rPr>
          <w:rFonts w:cs="Arial" w:ascii="Arial" w:hAnsi="Arial"/>
          <w:sz w:val="16"/>
          <w:lang w:val="it-IT"/>
        </w:rPr>
        <w:t>(&lt;2 criteria: HHT probable, &gt;3 criteria: HHT manifest)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lang w:val="en-GB"/>
      </w:rPr>
    </w:pPr>
    <w:r>
      <w:rPr>
        <w:b/>
        <w:bCs/>
        <w:lang w:val="en-GB"/>
      </w:rPr>
      <w:t>Table 1. Overview on the detailed clinical data of all HHT patient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/>
    </w:pPr>
    <w:rPr>
      <w:rFonts w:ascii="Arial" w:hAnsi="Arial" w:cs="Arial"/>
      <w:sz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widowControl w:val="false"/>
      <w:overflowPunct w:val="false"/>
      <w:autoSpaceDE w:val="false"/>
      <w:textAlignment w:val="baseline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7:44:00Z</dcterms:created>
  <dc:creator>sadickh</dc:creator>
  <dc:description/>
  <cp:keywords/>
  <dc:language>en-US</dc:language>
  <cp:lastModifiedBy>Haneen Sadick</cp:lastModifiedBy>
  <dcterms:modified xsi:type="dcterms:W3CDTF">2009-03-15T17:44:00Z</dcterms:modified>
  <cp:revision>2</cp:revision>
  <dc:subject/>
  <dc:title>Patients</dc:title>
</cp:coreProperties>
</file>